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30C7F" w14:textId="12525C8C" w:rsidR="00522A28" w:rsidRPr="00522A28" w:rsidRDefault="00522A2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ultimedia Appendix </w:t>
      </w:r>
      <w:r w:rsidR="006F3AD6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tbl>
      <w:tblPr>
        <w:tblW w:w="1757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709"/>
        <w:gridCol w:w="109"/>
        <w:gridCol w:w="1451"/>
        <w:gridCol w:w="2835"/>
        <w:gridCol w:w="794"/>
        <w:gridCol w:w="638"/>
        <w:gridCol w:w="638"/>
        <w:gridCol w:w="2608"/>
        <w:gridCol w:w="1843"/>
        <w:gridCol w:w="2268"/>
        <w:gridCol w:w="1843"/>
        <w:gridCol w:w="803"/>
        <w:gridCol w:w="189"/>
      </w:tblGrid>
      <w:tr w:rsidR="00522A28" w:rsidRPr="00676BBD" w14:paraId="2EB48E89" w14:textId="77777777" w:rsidTr="00A337A1">
        <w:trPr>
          <w:gridBefore w:val="1"/>
          <w:wBefore w:w="851" w:type="dxa"/>
          <w:trHeight w:val="356"/>
          <w:jc w:val="center"/>
        </w:trPr>
        <w:tc>
          <w:tcPr>
            <w:tcW w:w="16728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AF25BB2" w14:textId="77D40978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br w:type="page"/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Table 1.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Exploratory factor analysis solution and assigned factor labels for items grouped with no item selection criteria (96 items), and item grouping under </w:t>
            </w:r>
            <w:r w:rsidRPr="00676BB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R</w:t>
            </w:r>
            <w:r w:rsidRPr="00676BB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&gt;5%/10%/15% outcomes association criteria</w:t>
            </w:r>
          </w:p>
        </w:tc>
      </w:tr>
      <w:tr w:rsidR="00522A28" w:rsidRPr="00676BBD" w14:paraId="2927F298" w14:textId="77777777" w:rsidTr="00A337A1">
        <w:trPr>
          <w:gridBefore w:val="1"/>
          <w:gridAfter w:val="2"/>
          <w:wBefore w:w="851" w:type="dxa"/>
          <w:wAfter w:w="992" w:type="dxa"/>
          <w:trHeight w:val="852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CCF390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Item order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A8B454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Primary/Secondary Clust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71ACC43" w14:textId="77777777" w:rsidR="00522A28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  <w:p w14:paraId="0A1B06B4" w14:textId="77777777" w:rsidR="00522A28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  <w:p w14:paraId="49DCCB22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Item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69A37B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Item→PHQ9 </w:t>
            </w:r>
            <w:r w:rsidRPr="00676BB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R</w:t>
            </w:r>
            <w:r w:rsidRPr="00676BB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B16E25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Item→GAD7 </w:t>
            </w:r>
            <w:r w:rsidRPr="00676BB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R</w:t>
            </w:r>
            <w:r w:rsidRPr="00676BB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DB275A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Item→SWLS</w:t>
            </w:r>
            <w:proofErr w:type="spellEnd"/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</w:t>
            </w:r>
            <w:r w:rsidRPr="00676BB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R</w:t>
            </w:r>
            <w:r w:rsidRPr="00676BB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81A473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EFA 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olution | 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o 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I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tem 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election 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riteria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>(Factor label | item loading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8EBA41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EFA 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olution | 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I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tem </w:t>
            </w:r>
            <w:r w:rsidRPr="00676BB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R</w:t>
            </w:r>
            <w:r w:rsidRPr="00676BB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&gt;5% 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>(Factor label | item loading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8C076E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EFA 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olution | 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I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tem </w:t>
            </w:r>
            <w:r w:rsidRPr="00676BB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R</w:t>
            </w:r>
            <w:r w:rsidRPr="00676BB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&gt;10%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>(Factor label | item loading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9061386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EFA 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olution | 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I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tem </w:t>
            </w:r>
            <w:r w:rsidRPr="00676BB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R</w:t>
            </w:r>
            <w:r w:rsidRPr="00676BB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&gt;15%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>(Factor label | item loading)</w:t>
            </w:r>
          </w:p>
        </w:tc>
      </w:tr>
      <w:tr w:rsidR="00522A28" w:rsidRPr="00676BBD" w14:paraId="36674358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926ECE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88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B1E0E1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Activity/Enjoyab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CDDF1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enjoyab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6E52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8.8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1EB9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4.6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7E5F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7.5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BA9D9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Meaningful Activity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6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FD188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Meaningful Activity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6373B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Meaningful Activity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7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81B0C5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Composite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766</w:t>
            </w:r>
          </w:p>
        </w:tc>
      </w:tr>
      <w:tr w:rsidR="00522A28" w:rsidRPr="00676BBD" w14:paraId="514F214D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8F4F47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66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E11522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Activity/Satisfy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497FC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that was very satisfying to 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8832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7.8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C459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2.1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7089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6.3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F0851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Meaningful Activity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5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EEF62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Meaningful Activity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5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241EB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Meaningful Activity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6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D79A82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Composite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785</w:t>
            </w:r>
          </w:p>
        </w:tc>
      </w:tr>
      <w:tr w:rsidR="00522A28" w:rsidRPr="00676BBD" w14:paraId="10020B6D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BD6A07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44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996D53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Activity/Laugh, fu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400BD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had a good laugh or did something that was fu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289A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4.3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82E5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1.7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7B10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4.4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2CFA1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443E2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Meaningful Activity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CFA42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Meaningful Activity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6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5E9A8EB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225FA7DB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7D1616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35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C51A65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Activity/Mean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24459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spent time doing something I believed i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D1E4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2.5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DD37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7.4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421A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3.5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F9EFD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Meaningful Activity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5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30497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Meaningful Activity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5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3BC90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Meaningful Activity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5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095EADB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75F7F748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B73D4C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89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B7640C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Activity/Avoid stagna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61F98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avoided being 'stagnant'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A7D1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3.0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CD1A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7.6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2B0F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0.0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5C10F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C116D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5462F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2724CC6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3F905EE2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D67D92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39</w:t>
            </w:r>
            <w:r>
              <w:rPr>
                <w:rFonts w:ascii="Times New Roman" w:hAnsi="Times New Roman"/>
                <w:sz w:val="14"/>
                <w:szCs w:val="14"/>
              </w:rPr>
              <w:t>∆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9C108B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Activity/Mean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3A1C7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spent time doing something I think is importa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1DBE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1.1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E2AE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5.5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1331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3.2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0FA72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4B15E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547B3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Meaningful Activity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5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1C9518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73631641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94E18A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78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9D3205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Activity/Improve quality of lif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496D9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to improve or maintain the quality of my lif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E30B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0.4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D92A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6.9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F4A0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1.6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98C32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Meaningful Activity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6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42D90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Meaningful Activity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5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4A728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Meaningful Activity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6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2D8C10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480B4555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59B0A7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72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DAC604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Activity/Achieve go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B6F01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to help me achieve my goal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5467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9.6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C17E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4.3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E2F4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1.9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67EDB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Goals/Plans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D9E0F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Goals/Plans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7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55ABA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Goals/Plans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| 0.7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264AAB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0B3A77E4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6FA518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59</w:t>
            </w:r>
            <w:r>
              <w:rPr>
                <w:rFonts w:ascii="Times New Roman" w:hAnsi="Times New Roman"/>
                <w:sz w:val="14"/>
                <w:szCs w:val="14"/>
              </w:rPr>
              <w:t>∆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1D740B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Activity/Mean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99A3F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worked on an activity that was meaningful to 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2AF8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9.9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3BE4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5.4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84D4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9.4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27B2E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Activity/Meaning | 0.5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C561A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Activity/Enjoyable | 0.5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FD45F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2331CE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762B9158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162750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34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EF1ED3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Activity/Interest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E5AAC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a hobby or something that was of interest to 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400A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9.7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AB60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7.3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89B9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5.5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93DD2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Activity/Enjoyable | 0.7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5834C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Activity/Enjoyable | 0.7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AC491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4A3ACDD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239ECDC3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73CEDD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13</w:t>
            </w:r>
            <w:r>
              <w:rPr>
                <w:rFonts w:ascii="Times New Roman" w:hAnsi="Times New Roman"/>
                <w:sz w:val="14"/>
                <w:szCs w:val="14"/>
              </w:rPr>
              <w:t>∆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D3AB5B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Activity/Mean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1AF4E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read, listened, or watched something I enjoye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2245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7.8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903B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6.9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CEC6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6.3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04344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Activity/Enjoyable | 0.5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17087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6C961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9685C04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2BC36F39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48702F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10</w:t>
            </w:r>
            <w:r>
              <w:rPr>
                <w:rFonts w:ascii="Times New Roman" w:hAnsi="Times New Roman"/>
                <w:sz w:val="14"/>
                <w:szCs w:val="14"/>
              </w:rPr>
              <w:t>∆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047358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Activity/Mean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9E09E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practiced a skill or did a hobb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EB96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5.7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9955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4.5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226E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3.9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C938D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Activity/Enjoyable | 0.6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56DE7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Activity/Enjoyable | 0.7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60883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5118260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4BD05D26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8EA917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23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F9807F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Activity/Mean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330E7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put effort and time into something I wanted to chang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BA33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4.4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1DC7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2.2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40AC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5.2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BD71C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Activity/Meaning | 0.6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811BB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Activity/Meaning| 0.6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D147D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717EC48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0C427800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92503A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71*</w:t>
            </w:r>
            <w:r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1C773E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Activity/Learn ne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76BE0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tried to learn something ne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4F02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.8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E960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.2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E610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2.6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CB3A7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4DE38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DC7F0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D2C0181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347019D2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024C13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2D57F6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430F0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4659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9209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249C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93723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4F19D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5DAD9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C973E5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522A28" w:rsidRPr="00676BBD" w14:paraId="4B0A03FD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9B4A0E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70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74E0D7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Cognitive/Perspec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26534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kept a realistic perspective on thing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7892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8.1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5C78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21.1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42DB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2.2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CAE8A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Realistic Thinking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6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0BBF4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Realistic Thinking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72EA0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Realistic Thinking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7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445F55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Composite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621</w:t>
            </w:r>
          </w:p>
        </w:tc>
      </w:tr>
      <w:tr w:rsidR="00522A28" w:rsidRPr="00676BBD" w14:paraId="585CC03C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47DF05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17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43A20E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Cognitive/Futu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CA164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nstead of worrying about the past, I focused on my preferred futur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5CE8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3.8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197A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2.9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5E6C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4.2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22DDF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Realistic Thinking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5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6BFA5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2EBB0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Realistic Thinking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5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298BB78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7246804B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47AF3C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32</w:t>
            </w:r>
            <w:r>
              <w:rPr>
                <w:rFonts w:ascii="Times New Roman" w:hAnsi="Times New Roman"/>
                <w:sz w:val="14"/>
                <w:szCs w:val="14"/>
              </w:rPr>
              <w:t>∆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1A9126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Cognitive/Perspec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F3E7C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tried to keep things in perspectiv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1986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2.1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1AE6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1.6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AEA3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1.4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D8F30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Realistic Thinking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6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AF475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Realistic Thinking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6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12C69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Realistic Thinking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6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BE16E04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016782E2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B4AC38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68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3F9445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Cognitive/Challeng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7F02F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stopped myself from thinking unhelpful or unrealistic thought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2219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1.2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0FEB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1.1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8782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7.7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D5799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Realistic Thinking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66C75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Realistic Thinking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5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BC993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Realistic Thinking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6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B30FD05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74B616BE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14D850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38</w:t>
            </w:r>
            <w:r>
              <w:rPr>
                <w:rFonts w:ascii="Times New Roman" w:hAnsi="Times New Roman"/>
                <w:sz w:val="14"/>
                <w:szCs w:val="14"/>
              </w:rPr>
              <w:t>∆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BB6873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Cognitive/Problem solv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30507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nstead of thinking about my worries, I focused on doing something about the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C40B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0.2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C66B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7.2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CA58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0.0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052C9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Realistic Thinking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5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4A111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Realistic Thinking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5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3DDEC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Realistic Thinking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5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E581EB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0934C847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937954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61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A23A33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Cognitive/Perspec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F703A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allowed myself to be less than perfec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0F4C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7.7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D996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1.0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1673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4.1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61424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Realistic Thinking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6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F852B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Realistic Thinking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6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47F2A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Realistic Thinking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6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64F3F1A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498DEEC2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F3FA9F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5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E293C1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Cognitive/Challeng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B45D4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talked myself out of negative thinkin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B361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5.9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5027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4.0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BFB0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5.5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17C68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Cognitive/Self-perception | 0.5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E87D6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Cognitive/Challenging | 0.5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5DDF5A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64E6BE4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7A7244D5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0D55A7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2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9BC4F4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Cognitive/Challeng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FA3F3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identified unhelpful thoughts and tried to replace them with more helpful on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7CEA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5.5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FC78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3.8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4AF4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5.6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B57CB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3E8D4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Cognitive/Challenging | 0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7DDF0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6A209E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24029826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C78DC0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95C7A7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947C2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9B24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A0B9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C1BB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50BC3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0EFBD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9EC79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118404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522A28" w:rsidRPr="00676BBD" w14:paraId="631758F6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93A5AD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22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479658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Emotion Regulation/Cop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F8628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ealt with feelings of frustration or impatience in a healthy wa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A4B7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2.6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E7CF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0.7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B642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9.8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86D572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B75D97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E4844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Realistic Thinking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5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772D72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4CBACA9A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BCBA73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12</w:t>
            </w:r>
            <w:r>
              <w:rPr>
                <w:rFonts w:ascii="Times New Roman" w:hAnsi="Times New Roman"/>
                <w:sz w:val="14"/>
                <w:szCs w:val="14"/>
              </w:rPr>
              <w:t>∆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498288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Emotion Regulation/No excu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14A16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n't make excus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0E0C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8.7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DD77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7.2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08DA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5.6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DC7F3D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0A4485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35172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8865EB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7BDED1ED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B54CE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92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F13B07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Emotion Regulation/Expres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24D5D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expressed my feelings honestly, instead of suppressing the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D01D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5.7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AE84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4.7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F0D2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8.0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0C6D4C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C9E19C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1182E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6975F4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31B4886B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286B75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20</w:t>
            </w:r>
            <w:r>
              <w:rPr>
                <w:rFonts w:ascii="Times New Roman" w:hAnsi="Times New Roman"/>
                <w:sz w:val="14"/>
                <w:szCs w:val="14"/>
              </w:rPr>
              <w:t>∆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AF32CE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Emotion Regulation/Avoid chao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CF7BA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avoided chaos in my lif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942E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5.5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7AFC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6.8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D9F5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3.7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E95FA1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64BE0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Emotion Regulation | 0.5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9A68B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396F7FD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74690268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E22CBC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95</w:t>
            </w:r>
            <w:r>
              <w:rPr>
                <w:rFonts w:ascii="Times New Roman" w:hAnsi="Times New Roman"/>
                <w:sz w:val="14"/>
                <w:szCs w:val="14"/>
              </w:rPr>
              <w:t>∆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DB2D86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Emotion Regulation/Expres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E1FA7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was able to say no when I did not want to do somethin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4FCA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5.0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E302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5.2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896A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4.6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5F5822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50C23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Emotion Regulation | 0.5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F50E3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A7EFAD0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673DA215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8E51EE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25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EA04EF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Emotion Regulation/Cop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C06D6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ealt with things that were creating stres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1A8D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4.9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991E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2.3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0485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6.7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C71618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75DE8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A3B53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E52BD87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158D98AB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7FE8C1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4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1107E2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Emotion Regulation/Pati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845C9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practiced being patie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2450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2.9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C0F1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3.3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BA04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3.5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E1FB7A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950DD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FE415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17DE381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2ED102F6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269290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43*</w:t>
            </w:r>
            <w:r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D1923B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Emotion Regulation/Pushing throug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394E9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made myself do something because I knew it would be beneficia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8051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3.6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7CD0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.6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2C27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4.6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AA9FED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5ECB7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6E2FF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D0F4B85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501E8A5D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6B6273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5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AC8967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Emotion Regulation/Realistic promi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01407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n't promise or commit to doing things I couldn't do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21B1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2.0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5246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2.3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3281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.4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DD47FE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FBFE7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1D895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EAEB9E6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66D23380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AEFB82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28*</w:t>
            </w:r>
            <w:r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F38F61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Emotion Regulation/Pushing throug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05E51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faced a situation that was unpleasant but necessar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40B7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0.4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668C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.6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004C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92BC4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Emotion Regulation | 0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0D4F9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714F8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5EC56FE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63F37DFE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0E9E8D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60*</w:t>
            </w:r>
            <w:r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E55407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Emotion Regulation/Pushing throug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54AFC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pushed myself to do things that were difficult or triggered some stres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9976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1DA3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.1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9A8D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0.7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D1718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Emotion Regulation | 0.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BF378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8372F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DF9D1D4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0D066B18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355A29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5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D0850E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Emotion Regulation/Cop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D195E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fulfilled my responsibilities even though I didn't want to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F63A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0.3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E910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C410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.3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F4498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Emotion Regulation | 0.5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7708E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5E2CF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C3AF644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5CB4DD4D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4729C5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lastRenderedPageBreak/>
              <w:t>TYD1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1A514C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Emotion Regulation/Pushing throug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D8536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pushed myself to do things that I didn’t feel like doin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2FBA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0.1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B483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0.2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B313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0.8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E9D31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Emotion Regulation | 0.6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150F7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C10B5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D9EF0E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65F3A999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9ABE7F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8ADAB7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56A63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0B85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9F97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5F7D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80D03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7F452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4CB86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D0B66F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522A28" w:rsidRPr="00676BBD" w14:paraId="3DFD88C7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BE344A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80*</w:t>
            </w:r>
            <w:r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E8CF54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Environm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69830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to improve the quality of the physical environme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5EFF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3.9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5C9D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.8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D62B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4.8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BEF03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D1330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6151F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3250355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3203737C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751D47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F0F540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D6487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6570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3DB9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B95A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D6EB0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C2A3B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D0089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5A5F35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522A28" w:rsidRPr="00676BBD" w14:paraId="001A06E4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722002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65</w:t>
            </w:r>
            <w:r>
              <w:rPr>
                <w:rFonts w:ascii="Times New Roman" w:hAnsi="Times New Roman"/>
                <w:sz w:val="14"/>
                <w:szCs w:val="14"/>
              </w:rPr>
              <w:t>∆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42BCE7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Gratitude/Accepta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5AB08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tried to accept things that I couldn’t control or chang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25D3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7.9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FA46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9.2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3B79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7.6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68E77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Cognitive/Self-perception | 0.7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42839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Cognitive/Self-perception | 0.7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7E700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C5D21A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2093E8AB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870B55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08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CA7FB1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Gratitude/Accepta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179E9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accepted a situation for what it i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BF2F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7.4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11E5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9.6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2AED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7.3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BA16F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Cognitive/Self-perception | 0.6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CDB45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Cognitive/Self-perception | 0.6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4A587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C9F267A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7E5B7CCF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51B37F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01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600501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Gratitude/Accepta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CA020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thought about things that I am grateful fo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BE46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6.8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4452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4.2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BCCD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2.3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8FFB77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EA26E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A1127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90FD8A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68E6C277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CFFDB3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94*</w:t>
            </w:r>
            <w:r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44701A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Gratitude/Accepta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D7881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accepted my symptoms by allowing them to peak and pas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A549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.2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B2BE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.0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F8F7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.6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7A02AF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5BD15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3895F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E9EAF0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12C427FC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BF41CB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4BFE88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095ED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7BF0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9409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2DBD5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486DEC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ADADA8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EBE557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BCA163D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522A28" w:rsidRPr="00676BBD" w14:paraId="65B02011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3EB1E9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48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3BF670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Mental wellbe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9E267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things which are good for my mental wellbein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80B5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4.1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59D4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0.8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C4B9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2.1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E2DB93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0E9136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5935D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6535351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47CDEAC8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CB1D9E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02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3C1062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Gener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D8593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kept a healthy daily routin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298D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5.8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D532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8.2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CA3C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1.8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264F5E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BF8E63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61925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Healthy Routine | 0.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BF8E96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Composite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598</w:t>
            </w:r>
          </w:p>
        </w:tc>
      </w:tr>
      <w:tr w:rsidR="00522A28" w:rsidRPr="00676BBD" w14:paraId="4448188A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B4CFC6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81</w:t>
            </w:r>
            <w:r>
              <w:rPr>
                <w:rFonts w:ascii="Times New Roman" w:hAnsi="Times New Roman"/>
                <w:sz w:val="14"/>
                <w:szCs w:val="14"/>
              </w:rPr>
              <w:t>∆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93C5F5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General satisfa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E187A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to improve my satisfaction with my lif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DD4F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0.4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E323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6.0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7B79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2.0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2AEEB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Meaningful Activity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6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D3EAC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Meaningful Activity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5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A0309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Meaningful Activity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6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6332CBD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1B084546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E243B9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05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4CBEAA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Slee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B4AEA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went to bed and woke up at a regular ti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AD9A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2.5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C86E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6.6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1BD9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7.4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01F4A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Healthy Routine/Sleep | 0.5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D09FD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Healthy Routine/Chores | 0.5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4F9EA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Healthy Routine | 0.7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F45907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2D478A84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565F34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64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8F2063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Nutri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A4F48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prepared and ate a healthy mea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446A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0.8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6663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5.7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8934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6.4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5744C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B615F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36A94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Healthy Routine | 0.6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7C8D5B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76C624E4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99B51C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91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C5ADC5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Physical healt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813B0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to improve or maintain my physical healt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3ED3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8.2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F01B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5.1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1247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5.3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FF8CC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Healthy Routine/exercise | 0.7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87D21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Healthy Routine/Physical health | 0.7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53EB8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223E99E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003C4E14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823E82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30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A4C87B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Outsi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C0CED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spent time outsid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8557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7.3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18A6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5.2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5B11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4.2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86EF2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Healthy Routine/Outside | 0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5169A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Healthy Routine/Outside | 0.7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0DFDF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794442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63B34E67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8C0E4A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85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0CE921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Sunligh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85A5A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got regular exposure to sunlight (e.g., 15-30 min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ED7D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6.9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9021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4.8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12EA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4.7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15515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Healthy Routine/Outside | 0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9B156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Healthy Routine/Outside | 0.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51E9C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A435DE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25B93F9E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D3AD91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74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B67FF4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Exerci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752E4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 form of exercise (</w:t>
            </w:r>
            <w:proofErr w:type="gramStart"/>
            <w:r w:rsidRPr="000975F0">
              <w:rPr>
                <w:rFonts w:ascii="Times New Roman" w:hAnsi="Times New Roman"/>
                <w:sz w:val="12"/>
                <w:szCs w:val="12"/>
              </w:rPr>
              <w:t>e.g.</w:t>
            </w:r>
            <w:proofErr w:type="gramEnd"/>
            <w:r w:rsidRPr="000975F0">
              <w:rPr>
                <w:rFonts w:ascii="Times New Roman" w:hAnsi="Times New Roman"/>
                <w:sz w:val="12"/>
                <w:szCs w:val="12"/>
              </w:rPr>
              <w:t xml:space="preserve"> swimming, went for a walk, etc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9E7D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6.5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FAF2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3.8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1870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4.2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96AB6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Healthy Routine/exercise | 0.8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FA2C7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Healthy Routine/Physical health | 0.8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4A441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FE2408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619C4695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CA5BDA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07</w:t>
            </w:r>
            <w:r>
              <w:rPr>
                <w:rFonts w:ascii="Times New Roman" w:hAnsi="Times New Roman"/>
                <w:sz w:val="14"/>
                <w:szCs w:val="14"/>
              </w:rPr>
              <w:t>∆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3290AA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Exerci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494C2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planned or stuck to an exercise routin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CFDB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6.4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0EA8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3.5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ED84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4.2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CBA6B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Healthy Routine/exercise | 0.8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87010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Healthy Routine/Physical health | 0.8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003CE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B2EE88D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51105E43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4CA868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18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E5754C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Electronic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1C471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kept my use of electronic devices or games to a healthy leve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092D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5.4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F35D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3.8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25D4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4.1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71758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Healthy Routine/social media | 0.8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7894C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B0BE4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763F73A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6FABF0BB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FD0348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67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73E448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Hygie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97333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had a bath or show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4B96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6.1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8E16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2.6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BE9B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4.0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10745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09612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9E643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A537B3E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29CA20A5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3F35D6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50</w:t>
            </w:r>
            <w:r>
              <w:rPr>
                <w:rFonts w:ascii="Times New Roman" w:hAnsi="Times New Roman"/>
                <w:sz w:val="14"/>
                <w:szCs w:val="14"/>
              </w:rPr>
              <w:t>∆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012EFB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Exerci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41DA9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30 minutes of exercis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CB5D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5.6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8900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3.2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9326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3.8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E03F4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Healthy Routine/exercise | 0.8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A77BC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Healthy Routine/Physical health | 0.8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06E2B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0CF3FAB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43A59C51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532326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73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78398A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Chor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4454B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work or chores around where I live (e.g., house, apartment, etc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FFED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4.9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EAFC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2.1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8EC1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5.3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84758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Healthy Routine/Chores | 0.7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5F4E1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Healthy Routine/Chores | 0.5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02399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AD25F7B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35C8B342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6AB6D4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24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F4AFF7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Organis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F857A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kept my home, living space, or workspace clean and organise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5EC8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4.9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E0BE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2.1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BACD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5.2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D4C54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Healthy Routine/Chores | 0.6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5DDBF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Healthy Routine/Chores | 0.6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8E12C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C32756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7B36407D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91BA79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83</w:t>
            </w:r>
            <w:r>
              <w:rPr>
                <w:rFonts w:ascii="Times New Roman" w:hAnsi="Times New Roman"/>
                <w:sz w:val="14"/>
                <w:szCs w:val="14"/>
              </w:rPr>
              <w:t>∆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ABA972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Financ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04D10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to improve or maintain my financial healt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1FB4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4.0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FB67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.9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9568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5.6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E7B56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E9A29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Activity/Meaning| 0.5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D03EB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B6C0CDC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7CBEE7E1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550341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3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6ABA97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Soci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514F1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kept my use of social media and entertainment to a healthy leve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0C1C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4.4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6E9C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3.4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0161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3.4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BD49C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Healthy Routine/social media | 0.8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84482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8EEEB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1F26FFB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25F44621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D2965A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2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DEDF07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Hyd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ECB56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made sure I drank a healthy amount of wat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7A23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4.2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46AB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2.9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B934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2.9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C5EABE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B2F40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074E1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DF0B248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68D4E00E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332EE4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21*</w:t>
            </w:r>
            <w:r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9A9E91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Slee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2144A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kept a relaxing bedtime routine, that did not involve watching videos or checking social med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3F36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4.0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DCC5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3.2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6FD3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2.6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6AA7AC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F7043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2A111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699E436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58918604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A45D44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49*</w:t>
            </w:r>
            <w:r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9ACDEC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Rela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AB6DD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to help me relax (e.g., slow breathing, stretching etc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3E35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3.0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7641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.6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973F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3.9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1D1AA4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3B563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24617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767EA3A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718CB2D6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CF2436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4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AD26DF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Electronic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93180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spent some time without the phone, TV, or internet 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B1FA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2.9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7952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2.2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0CCA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2.8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3A7E98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7658F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FFEB6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BFB44D6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56B0B73F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B5A791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8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EA27D6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Nutri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7257E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avoided foods that caused emotional or physical problems, such as anxiety or indiges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2A37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2.6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58D9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.8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40A5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.0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F3BC2D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6FA12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43159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755EEA4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72608C4D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72CDC8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06*</w:t>
            </w:r>
            <w:r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4D4460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Exces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50518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avoided unhealthy habits (e.g., I chose not to have a drink, or gamble, etc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4AFA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2.5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29D1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.5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1E53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.6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B4977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Healthy Routine Substance | 0.7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E48F9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26447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F0DE03F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4BC2FD17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F367BF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1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DFFB4E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Substa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8AEFC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avoided illicit drugs, and did not misuse medication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D69D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2.6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E914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.6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65E8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.1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22D41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EE463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C98A2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C6863A0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01077E0B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7440E3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0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E9FCAA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Financ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EC212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created and stuck to my budge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3536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2.0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1814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.0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B1B3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.9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3F25F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Finances | 0.5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61842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D451C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1A138A8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75FDEAFD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7B2CE3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03*</w:t>
            </w:r>
            <w:r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75BF7A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Substa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FADCF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 xml:space="preserve">I had an </w:t>
            </w:r>
            <w:proofErr w:type="gramStart"/>
            <w:r w:rsidRPr="000975F0">
              <w:rPr>
                <w:rFonts w:ascii="Times New Roman" w:hAnsi="Times New Roman"/>
                <w:sz w:val="12"/>
                <w:szCs w:val="12"/>
              </w:rPr>
              <w:t>alcohol free</w:t>
            </w:r>
            <w:proofErr w:type="gramEnd"/>
            <w:r w:rsidRPr="000975F0">
              <w:rPr>
                <w:rFonts w:ascii="Times New Roman" w:hAnsi="Times New Roman"/>
                <w:sz w:val="12"/>
                <w:szCs w:val="12"/>
              </w:rPr>
              <w:t xml:space="preserve"> da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B171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0.6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34B0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0.5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0859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0.3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211F5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Healthy Routine Substance | 0.8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78C64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1AE7F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0013A1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1ABA66E6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2CF482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96*</w:t>
            </w:r>
            <w:r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ACD7CC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Healthy Routine/Silence, solitu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F8C45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spent time in Silence/ solitud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00C5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0.3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46E8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0.0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F4BF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0.2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8FB49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Reflection/solitude | 0.5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CE654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CF0F1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C431E1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09A0D190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0A373B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F5BCAF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44EEE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D3A1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B928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FC10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0C50F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4A2BA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3579F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D51C06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522A28" w:rsidRPr="00676BBD" w14:paraId="16C0D687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943F27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54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47BD29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Plan/Futu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09E25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had something to look forward to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B986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22.5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197A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4.4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4852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25.9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9E33F4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BDA07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Goals/Plans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5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82CD4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Goals/Plans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5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4C9A1A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Composite 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| 0.787</w:t>
            </w:r>
          </w:p>
        </w:tc>
      </w:tr>
      <w:tr w:rsidR="00522A28" w:rsidRPr="00676BBD" w14:paraId="610B382E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F2AEEA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14</w:t>
            </w:r>
            <w:r>
              <w:rPr>
                <w:rFonts w:ascii="Times New Roman" w:hAnsi="Times New Roman"/>
                <w:sz w:val="14"/>
                <w:szCs w:val="14"/>
              </w:rPr>
              <w:t>∆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2D37DA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Plan/Futu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46EF3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gave myself things to look forward to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486E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7.4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69DE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0.8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558C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8.7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A4A4EA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782AB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CB5E9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Goals/Plans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5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1B72AD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Composite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802</w:t>
            </w:r>
          </w:p>
        </w:tc>
      </w:tr>
      <w:tr w:rsidR="00522A28" w:rsidRPr="00676BBD" w14:paraId="6F388808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7714AE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lastRenderedPageBreak/>
              <w:t>TYD40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611421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Plan/Realistic goa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E0351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set realistic and achievable goal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FF49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1.6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6A95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7.5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D8E1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3.5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01083B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586C4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FE40B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54C67D7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002F543D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C78E72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45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B088DA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Plan/Personal responsibil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EDA13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took responsibility for the direction of my lif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04AA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9.4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A79B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7.2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A179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1.8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FD99B1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DE302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A970C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181809A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6EC70721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BF55CB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47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4B17F9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Plan/Execu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3A1C4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made a plan and stuck to i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D535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0.0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5FDE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5.6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AD2D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0.1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4775E9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327F6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Goals/Plans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5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0EAAD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Goals/Plans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5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57AE4F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4BE898B0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6975B2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04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D51F7B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Plan/Organi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58826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took steps to organise what I did each da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0B2C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7.3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6A01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2.6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8C19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9.7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98457D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EC545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2C175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5473BB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72E9D79C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3663EA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A3E8E5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A4758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F6FB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B6E6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8CD8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6AF48A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342334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377042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DA833E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522A28" w:rsidRPr="00676BBD" w14:paraId="19E6A340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015FB4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42</w:t>
            </w:r>
            <w:r>
              <w:rPr>
                <w:rFonts w:ascii="Times New Roman" w:hAnsi="Times New Roman"/>
                <w:sz w:val="14"/>
                <w:szCs w:val="14"/>
              </w:rPr>
              <w:t>∆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C142C0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Problem Solv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A88BB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broke a large problem into smaller, more manageable step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449F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5.2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8E08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3.5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B5EE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8.4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EA2A07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B1BB8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Activity/Meaning | 0.5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33F21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BD9B44B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3356DEC2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11876C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11</w:t>
            </w:r>
            <w:r>
              <w:rPr>
                <w:rFonts w:ascii="Times New Roman" w:hAnsi="Times New Roman"/>
                <w:sz w:val="14"/>
                <w:szCs w:val="14"/>
              </w:rPr>
              <w:t>∆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850469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Problem Solv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7299B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took steps to solve a problem that was affecting 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E3B7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4.4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DD76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2.0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ECFB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6.5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072F6D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3450E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Activity/Meaning | 0.5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D2FD6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7D0E10F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68CBCEE5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AC77F1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822C9F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6A1F5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17CF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37F2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E6ED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BEBC9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1681E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42889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43B6E2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522A28" w:rsidRPr="00676BBD" w14:paraId="1A15C915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CD1C60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16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C6925F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Respect/Sel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A3E53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treated myself with respec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BAB7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25.5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B9AD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9.8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E85A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7.1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9C1F9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Realistic Thinking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5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36245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DD1B9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Realistic Thinking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5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B38C30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Composite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699</w:t>
            </w:r>
          </w:p>
        </w:tc>
      </w:tr>
      <w:tr w:rsidR="00522A28" w:rsidRPr="00676BBD" w14:paraId="6BAC6A5B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CFF495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69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E6DCAF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Respect/Sel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CF646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praised myself when I did something wel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A6F6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1.7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E270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8.6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CFEE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1.1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DE2B0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E2BE9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78FC5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A33171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06B72873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7908A3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5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4D3E7D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Respect/Oth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3231F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treated others with respec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0A57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.4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A0A5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.3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A924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2.1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CA3B1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Spiritual | 0.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0A06F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781B7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4E81694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733A6848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9780D8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90*</w:t>
            </w:r>
            <w:r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36B9BB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Respect/Refle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01DEA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took time to reflect on myself and how I fel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71D3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0.6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80FF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0.3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8C35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2.3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7915D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Reflection/solitude | 0.6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07AE6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7826D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D536445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0B765394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BF7B5C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EC2CCC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F66AD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C926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8987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C7E6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CA3CF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53390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7DC6D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F01584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522A28" w:rsidRPr="00676BBD" w14:paraId="11A308B1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711A86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29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1364A3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Social/Positive Peop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8B8E0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socialised with positive peop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465D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9.4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2139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6.6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4D77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3.2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8AC30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Social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Connections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5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2A519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Social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Connections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6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48CFE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Social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Connections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2F1CF1C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0A33BCB8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912587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62</w:t>
            </w:r>
            <w:r>
              <w:rPr>
                <w:rFonts w:ascii="Times New Roman" w:hAnsi="Times New Roman"/>
                <w:sz w:val="14"/>
                <w:szCs w:val="14"/>
              </w:rPr>
              <w:t>∆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597180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Social/Positive Peop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423F2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aimed to spend time with positive peop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0335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9.5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F1AE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5.7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697D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2.3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2D2F9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Social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Connections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4903F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Social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Connections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6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E890A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Social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Connections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5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BC41C4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17A750BE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DBA160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33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CAEB77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Social/Talk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81D5B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had a meaningful conversation with someon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FFE7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8.4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2492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4.5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E535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1.6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8F8F2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Social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Connections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6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33BD2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Social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Connections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5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AD44F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Social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Connections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7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3FBFA1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5264C68F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D146EB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93</w:t>
            </w:r>
            <w:r>
              <w:rPr>
                <w:rFonts w:ascii="Times New Roman" w:hAnsi="Times New Roman"/>
                <w:sz w:val="14"/>
                <w:szCs w:val="14"/>
              </w:rPr>
              <w:t>∆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9A5A32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Social/Improve belong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30C2D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to improve my sense of belongin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F649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8.8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237C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5.8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4B81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8.9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E464A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B6817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500B7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D593576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5392782F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223BDB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31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5F2D94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Social/Talk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46BB1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talked about my day with a friend or a family memb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58D7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6.7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0D64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3.5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94A2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2.4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20CDA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Social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Connections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6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3E6BB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Social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Connections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6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75E1E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Social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Connections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7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4D251A1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23CCF98C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199617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87</w:t>
            </w:r>
            <w:r>
              <w:rPr>
                <w:rFonts w:ascii="Times New Roman" w:hAnsi="Times New Roman"/>
                <w:sz w:val="14"/>
                <w:szCs w:val="14"/>
              </w:rPr>
              <w:t>∆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9FC33A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Social/Improve relationship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15DDD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to improve my relationships with people who are important to 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C04E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6.7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1BB7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4.0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4234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9.6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C8F24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C5882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C3396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C6402D1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2B64C5B9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8E3FD0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58</w:t>
            </w:r>
            <w:r>
              <w:rPr>
                <w:rFonts w:ascii="Times New Roman" w:hAnsi="Times New Roman"/>
                <w:sz w:val="14"/>
                <w:szCs w:val="14"/>
              </w:rPr>
              <w:t>∆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32BAC5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Social/Positive Peop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3F7DA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arranged to see friend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2955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4.2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7222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2.7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3B12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5.4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80EA3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Social/Positive People | 0.5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648AD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Activity/Laugh/fun | 0.6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ED6F0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D8709C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6CED5EFF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0214C3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6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E34C69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Social/Talk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7549A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talked with a friend or family member on the phon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668B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2.5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D116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.4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3D16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3.9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17E2F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Social/Talking | 0.5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2C165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1FDE1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9597CD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585F4AB6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62606F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37*</w:t>
            </w:r>
            <w:r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1A6FA4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Social/Help oth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9E74E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to help other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7792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.6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0CE2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0.4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02B5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4.5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2B3F7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Social/Help others | 0.7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EFF3E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2D8AB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F7F0E95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1B60A4C0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C20720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51*</w:t>
            </w:r>
            <w:r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983CC0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Social/Praise oth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F81B1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encouraged or praised someon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4B61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.0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872E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0.5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B95D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4.8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D13D5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Social/Help others | 0.6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E8D33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BA78F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487DE1B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11A4522A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9D25CD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7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C01152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Social/Help oth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56D8D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to improve the quality of other people's liv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903D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.7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6214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0.4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8503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4.1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0A5B8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Social/Help others | 0.7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277AF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64786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E29613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4A80E03A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F0C117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7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2C732A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Social/Social med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AC3A3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sent a personal email, text message, or made a post on social media to someon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1296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2.1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048B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.1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32AC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2.7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9B2BA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Social/Talking | 0.5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A2C90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C637B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C01575A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024636DE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26E451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56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11C9B2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Social/Kindness oth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39C71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kind for someone els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484F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0.7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CD73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0.1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8AF2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2.7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83B68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Social/Help others | 0.7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BE84A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B1AC0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CE169C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5FBD9E63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B38E1B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5F8923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CE0B4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1CD3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B6C6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A7E5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CA71F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45389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59199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3F8AD3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522A28" w:rsidRPr="00676BBD" w14:paraId="11EFFD6F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721EB9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82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11621F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Values/Spiritu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DFA9B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to help me live my "ideal" lif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E0C1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2.1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1AC9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6.7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8695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7.6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9DBD1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Meaningful Activity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6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2CB07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Meaningful Activity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6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386D0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Meaningful Activity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7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97A709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Composite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| 0.7</w:t>
            </w:r>
          </w:p>
        </w:tc>
      </w:tr>
      <w:tr w:rsidR="00522A28" w:rsidRPr="00676BBD" w14:paraId="14E17230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DA33C9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76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018328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Values/Spiritu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166E7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acted in a way that is consistent with my personal valu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8FCD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10.6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63D1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8.1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398A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9.6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0638F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Spiritual | 0.6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84BAC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Spiritual | 0.6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C06E3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E1009E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0FDEAB05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E6452D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77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F8897E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Values/Spiritu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F7ED1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acted with integrity and dignit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DBCF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6.6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83C5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5.3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E1CD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6.3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74905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Spiritual | 0.6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90C9A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Spiritual | 0.7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523DF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5DF722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53A9F83B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53A638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sz w:val="14"/>
                <w:szCs w:val="14"/>
              </w:rPr>
              <w:t>TYD86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1CB684" w14:textId="77777777" w:rsidR="00522A28" w:rsidRPr="00857B7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7B7D">
              <w:rPr>
                <w:rFonts w:ascii="Times New Roman" w:hAnsi="Times New Roman"/>
                <w:color w:val="000000"/>
                <w:sz w:val="12"/>
                <w:szCs w:val="12"/>
              </w:rPr>
              <w:t>Values/Spiritu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2CFAD" w14:textId="77777777" w:rsidR="00522A28" w:rsidRPr="000975F0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0975F0">
              <w:rPr>
                <w:rFonts w:ascii="Times New Roman" w:hAnsi="Times New Roman"/>
                <w:sz w:val="12"/>
                <w:szCs w:val="12"/>
              </w:rPr>
              <w:t>I did something to improve or maintain my spiritual wellbein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0500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5.1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B316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3.1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FD8D" w14:textId="77777777" w:rsidR="00522A28" w:rsidRPr="002F0EA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0EAD">
              <w:rPr>
                <w:rFonts w:ascii="Times New Roman" w:hAnsi="Times New Roman"/>
                <w:color w:val="000000"/>
                <w:sz w:val="14"/>
                <w:szCs w:val="14"/>
              </w:rPr>
              <w:t>5.5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FEAA8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λ≥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A001B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Cognitive/Challenging | 0.5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2D3D0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A4C1C2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</w:tr>
      <w:tr w:rsidR="00522A28" w:rsidRPr="00676BBD" w14:paraId="0E6D1CC4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4D796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F5B66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9243F3" w14:textId="77777777" w:rsidR="00522A28" w:rsidRPr="000975F0" w:rsidRDefault="00522A28" w:rsidP="00A337A1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5B0B2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87A54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99DF1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CED94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34E76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5DCE8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989A88" w14:textId="77777777" w:rsidR="00522A28" w:rsidRPr="00676BBD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522A28" w:rsidRPr="001B35C9" w14:paraId="22F17988" w14:textId="77777777" w:rsidTr="00A337A1">
        <w:trPr>
          <w:gridBefore w:val="1"/>
          <w:gridAfter w:val="2"/>
          <w:wBefore w:w="851" w:type="dxa"/>
          <w:wAfter w:w="992" w:type="dxa"/>
          <w:trHeight w:val="32"/>
          <w:jc w:val="center"/>
        </w:trPr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F53804" w14:textId="77777777" w:rsidR="00522A28" w:rsidRPr="001B35C9" w:rsidRDefault="00522A28" w:rsidP="00A337A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1B35C9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Number of factors extract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C729664" w14:textId="77777777" w:rsidR="00522A28" w:rsidRPr="001B35C9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006939" w14:textId="77777777" w:rsidR="00522A28" w:rsidRPr="001B35C9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1B35C9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-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D182F4" w14:textId="77777777" w:rsidR="00522A28" w:rsidRPr="001B35C9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1B35C9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999CE9" w14:textId="77777777" w:rsidR="00522A28" w:rsidRPr="001B35C9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1B35C9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25816B" w14:textId="77777777" w:rsidR="00522A28" w:rsidRPr="001B35C9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1B35C9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16 (56 item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E2B990" w14:textId="77777777" w:rsidR="00522A28" w:rsidRPr="001B35C9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1B35C9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11 (45 item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F5C566" w14:textId="77777777" w:rsidR="00522A28" w:rsidRPr="001B35C9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1B35C9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5 (27 item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1A285BE" w14:textId="77777777" w:rsidR="00522A28" w:rsidRPr="001B35C9" w:rsidRDefault="00522A28" w:rsidP="00A337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1B35C9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1 Factor (8 items)</w:t>
            </w:r>
          </w:p>
        </w:tc>
      </w:tr>
      <w:tr w:rsidR="00522A28" w:rsidRPr="00676BBD" w14:paraId="70A4145A" w14:textId="77777777" w:rsidTr="00A337A1">
        <w:trPr>
          <w:gridBefore w:val="1"/>
          <w:wBefore w:w="851" w:type="dxa"/>
          <w:trHeight w:val="32"/>
          <w:jc w:val="center"/>
        </w:trPr>
        <w:tc>
          <w:tcPr>
            <w:tcW w:w="1672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D01007" w14:textId="77777777" w:rsidR="00522A28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  <w:p w14:paraId="5D03AA2B" w14:textId="77777777" w:rsidR="00522A28" w:rsidRPr="00676BBD" w:rsidRDefault="00522A28" w:rsidP="00A337A1">
            <w:pPr>
              <w:spacing w:after="0" w:line="240" w:lineRule="auto"/>
              <w:ind w:right="428"/>
              <w:rPr>
                <w:rFonts w:cs="Calibri"/>
                <w:color w:val="000000"/>
                <w:sz w:val="14"/>
                <w:szCs w:val="14"/>
              </w:rPr>
            </w:pP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*Items 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also included in Study 2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; 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† Items included in Study 2 on the merits of clinical consensus; ∆ Items removed in Study 2 on the merits of clinical consensus; 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on-flagged items were explored in 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Study 1 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only; TYD – 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hings 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ou 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D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o; λ denotes factor loading with weak loading items (&lt;.5) suppressed from the 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able and consequent CFA analyses; EFA – exploratory factor analysis; </w:t>
            </w:r>
            <w:r w:rsidRPr="00676BB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R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denotes a correlation coefficient and % variance explained (</w:t>
            </w:r>
            <w:r w:rsidRPr="00676BB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R</w:t>
            </w:r>
            <w:r w:rsidRPr="00676BB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  <w:r w:rsidRPr="00676BBD">
              <w:rPr>
                <w:rFonts w:ascii="Times New Roman" w:hAnsi="Times New Roman"/>
                <w:color w:val="000000"/>
                <w:sz w:val="14"/>
                <w:szCs w:val="14"/>
              </w:rPr>
              <w:t>)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; </w:t>
            </w:r>
            <w:r w:rsidRPr="00D06017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Colours indicate the 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magnitude of relationship with the outcome measures, </w:t>
            </w:r>
            <w:r w:rsidRPr="00D06017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with dark blue indicating the least observed 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relationship </w:t>
            </w:r>
            <w:r w:rsidRPr="00D06017">
              <w:rPr>
                <w:rFonts w:ascii="Times New Roman" w:hAnsi="Times New Roman"/>
                <w:color w:val="000000"/>
                <w:sz w:val="14"/>
                <w:szCs w:val="14"/>
              </w:rPr>
              <w:t>and dark red indicat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ing</w:t>
            </w:r>
            <w:r w:rsidRPr="00D06017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the 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trongest observed relationship</w:t>
            </w:r>
            <w:r w:rsidRPr="00D06017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</w:p>
        </w:tc>
      </w:tr>
      <w:tr w:rsidR="00522A28" w:rsidRPr="00676BBD" w14:paraId="039A414E" w14:textId="77777777" w:rsidTr="00A337A1">
        <w:trPr>
          <w:gridAfter w:val="1"/>
          <w:wAfter w:w="189" w:type="dxa"/>
          <w:trHeight w:val="32"/>
          <w:jc w:val="center"/>
        </w:trPr>
        <w:tc>
          <w:tcPr>
            <w:tcW w:w="1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ADADA4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572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EB4A9D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522A28" w:rsidRPr="00676BBD" w14:paraId="45CCF5B8" w14:textId="77777777" w:rsidTr="00A337A1">
        <w:trPr>
          <w:gridAfter w:val="1"/>
          <w:wAfter w:w="189" w:type="dxa"/>
          <w:trHeight w:val="32"/>
          <w:jc w:val="center"/>
        </w:trPr>
        <w:tc>
          <w:tcPr>
            <w:tcW w:w="1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C7FFC3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572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ABBF0B" w14:textId="77777777" w:rsidR="00522A28" w:rsidRPr="00676BBD" w:rsidRDefault="00522A28" w:rsidP="00A337A1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</w:tbl>
    <w:p w14:paraId="6E0E672E" w14:textId="77777777" w:rsidR="00835FA8" w:rsidRDefault="006F3AD6"/>
    <w:sectPr w:rsidR="00835FA8" w:rsidSect="00522A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45A4F"/>
    <w:multiLevelType w:val="hybridMultilevel"/>
    <w:tmpl w:val="BF1AFB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504656"/>
    <w:multiLevelType w:val="hybridMultilevel"/>
    <w:tmpl w:val="42843F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BF118E"/>
    <w:multiLevelType w:val="hybridMultilevel"/>
    <w:tmpl w:val="56C2A7BC"/>
    <w:lvl w:ilvl="0" w:tplc="FAECB4DE">
      <w:numFmt w:val="bullet"/>
      <w:lvlText w:val="-"/>
      <w:lvlJc w:val="left"/>
      <w:rPr>
        <w:rFonts w:ascii="Times New Roman" w:eastAsia="Calibri" w:hAnsi="Times New Roman" w:cs="Times New Roman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16F209D1"/>
    <w:multiLevelType w:val="hybridMultilevel"/>
    <w:tmpl w:val="19E85ABC"/>
    <w:lvl w:ilvl="0" w:tplc="0FF817CA">
      <w:numFmt w:val="bullet"/>
      <w:lvlText w:val="-"/>
      <w:lvlJc w:val="left"/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300307"/>
    <w:multiLevelType w:val="hybridMultilevel"/>
    <w:tmpl w:val="F4225520"/>
    <w:lvl w:ilvl="0" w:tplc="46FA6D2E">
      <w:numFmt w:val="bullet"/>
      <w:lvlText w:val="-"/>
      <w:lvlJc w:val="left"/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130E4A"/>
    <w:multiLevelType w:val="hybridMultilevel"/>
    <w:tmpl w:val="034617F6"/>
    <w:lvl w:ilvl="0" w:tplc="7BD06E7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2E03DC"/>
    <w:multiLevelType w:val="hybridMultilevel"/>
    <w:tmpl w:val="87C63C7A"/>
    <w:lvl w:ilvl="0" w:tplc="B8DEAD16">
      <w:numFmt w:val="bullet"/>
      <w:lvlText w:val="-"/>
      <w:lvlJc w:val="left"/>
      <w:rPr>
        <w:rFonts w:ascii="Calibri" w:eastAsia="Calibri" w:hAnsi="Calibri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6F3957"/>
    <w:multiLevelType w:val="hybridMultilevel"/>
    <w:tmpl w:val="4E36DD5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A2A4B41"/>
    <w:multiLevelType w:val="hybridMultilevel"/>
    <w:tmpl w:val="8FEE1B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EA381E"/>
    <w:multiLevelType w:val="hybridMultilevel"/>
    <w:tmpl w:val="4CBA0C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FB143A"/>
    <w:multiLevelType w:val="hybridMultilevel"/>
    <w:tmpl w:val="5204B6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A70256"/>
    <w:multiLevelType w:val="hybridMultilevel"/>
    <w:tmpl w:val="8ACE91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D06B6E"/>
    <w:multiLevelType w:val="hybridMultilevel"/>
    <w:tmpl w:val="693EE4D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952CE4"/>
    <w:multiLevelType w:val="hybridMultilevel"/>
    <w:tmpl w:val="C58659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B86503"/>
    <w:multiLevelType w:val="hybridMultilevel"/>
    <w:tmpl w:val="DD36DE0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015883"/>
    <w:multiLevelType w:val="hybridMultilevel"/>
    <w:tmpl w:val="CD2476EA"/>
    <w:lvl w:ilvl="0" w:tplc="0C09000F">
      <w:start w:val="1"/>
      <w:numFmt w:val="decimal"/>
      <w:lvlText w:val="%1."/>
      <w:lvlJc w:val="left"/>
      <w:pPr>
        <w:ind w:left="153" w:hanging="360"/>
      </w:pPr>
    </w:lvl>
    <w:lvl w:ilvl="1" w:tplc="0C090019" w:tentative="1">
      <w:start w:val="1"/>
      <w:numFmt w:val="lowerLetter"/>
      <w:lvlText w:val="%2."/>
      <w:lvlJc w:val="left"/>
      <w:pPr>
        <w:ind w:left="873" w:hanging="360"/>
      </w:pPr>
    </w:lvl>
    <w:lvl w:ilvl="2" w:tplc="0C09001B" w:tentative="1">
      <w:start w:val="1"/>
      <w:numFmt w:val="lowerRoman"/>
      <w:lvlText w:val="%3."/>
      <w:lvlJc w:val="right"/>
      <w:pPr>
        <w:ind w:left="1593" w:hanging="180"/>
      </w:pPr>
    </w:lvl>
    <w:lvl w:ilvl="3" w:tplc="0C09000F" w:tentative="1">
      <w:start w:val="1"/>
      <w:numFmt w:val="decimal"/>
      <w:lvlText w:val="%4."/>
      <w:lvlJc w:val="left"/>
      <w:pPr>
        <w:ind w:left="2313" w:hanging="360"/>
      </w:pPr>
    </w:lvl>
    <w:lvl w:ilvl="4" w:tplc="0C090019" w:tentative="1">
      <w:start w:val="1"/>
      <w:numFmt w:val="lowerLetter"/>
      <w:lvlText w:val="%5."/>
      <w:lvlJc w:val="left"/>
      <w:pPr>
        <w:ind w:left="3033" w:hanging="360"/>
      </w:pPr>
    </w:lvl>
    <w:lvl w:ilvl="5" w:tplc="0C09001B" w:tentative="1">
      <w:start w:val="1"/>
      <w:numFmt w:val="lowerRoman"/>
      <w:lvlText w:val="%6."/>
      <w:lvlJc w:val="right"/>
      <w:pPr>
        <w:ind w:left="3753" w:hanging="180"/>
      </w:pPr>
    </w:lvl>
    <w:lvl w:ilvl="6" w:tplc="0C09000F" w:tentative="1">
      <w:start w:val="1"/>
      <w:numFmt w:val="decimal"/>
      <w:lvlText w:val="%7."/>
      <w:lvlJc w:val="left"/>
      <w:pPr>
        <w:ind w:left="4473" w:hanging="360"/>
      </w:pPr>
    </w:lvl>
    <w:lvl w:ilvl="7" w:tplc="0C090019" w:tentative="1">
      <w:start w:val="1"/>
      <w:numFmt w:val="lowerLetter"/>
      <w:lvlText w:val="%8."/>
      <w:lvlJc w:val="left"/>
      <w:pPr>
        <w:ind w:left="5193" w:hanging="360"/>
      </w:pPr>
    </w:lvl>
    <w:lvl w:ilvl="8" w:tplc="0C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16" w15:restartNumberingAfterBreak="0">
    <w:nsid w:val="4B2B018A"/>
    <w:multiLevelType w:val="hybridMultilevel"/>
    <w:tmpl w:val="66181AD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E3E6FE5"/>
    <w:multiLevelType w:val="hybridMultilevel"/>
    <w:tmpl w:val="693EE4D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444119"/>
    <w:multiLevelType w:val="hybridMultilevel"/>
    <w:tmpl w:val="0CDCB39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B96D05"/>
    <w:multiLevelType w:val="hybridMultilevel"/>
    <w:tmpl w:val="3692DBF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63B553B"/>
    <w:multiLevelType w:val="hybridMultilevel"/>
    <w:tmpl w:val="090A1E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7B04C3"/>
    <w:multiLevelType w:val="hybridMultilevel"/>
    <w:tmpl w:val="CDD27330"/>
    <w:lvl w:ilvl="0" w:tplc="217A9056">
      <w:numFmt w:val="bullet"/>
      <w:lvlText w:val="-"/>
      <w:lvlJc w:val="left"/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22" w15:restartNumberingAfterBreak="0">
    <w:nsid w:val="5A5D774B"/>
    <w:multiLevelType w:val="hybridMultilevel"/>
    <w:tmpl w:val="855ED3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364EFE"/>
    <w:multiLevelType w:val="hybridMultilevel"/>
    <w:tmpl w:val="A8FEBB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1B7689"/>
    <w:multiLevelType w:val="hybridMultilevel"/>
    <w:tmpl w:val="6CEE891E"/>
    <w:lvl w:ilvl="0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5" w15:restartNumberingAfterBreak="0">
    <w:nsid w:val="6677330C"/>
    <w:multiLevelType w:val="hybridMultilevel"/>
    <w:tmpl w:val="9B94EA64"/>
    <w:lvl w:ilvl="0" w:tplc="1F86DBF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2D0110"/>
    <w:multiLevelType w:val="hybridMultilevel"/>
    <w:tmpl w:val="CB2CD7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CA4D36"/>
    <w:multiLevelType w:val="hybridMultilevel"/>
    <w:tmpl w:val="93BC15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415792"/>
    <w:multiLevelType w:val="hybridMultilevel"/>
    <w:tmpl w:val="6F9E7D08"/>
    <w:lvl w:ilvl="0" w:tplc="190052C2">
      <w:start w:val="4"/>
      <w:numFmt w:val="bullet"/>
      <w:lvlText w:val="-"/>
      <w:lvlJc w:val="left"/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5C4D49"/>
    <w:multiLevelType w:val="hybridMultilevel"/>
    <w:tmpl w:val="832E133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60575780">
    <w:abstractNumId w:val="20"/>
  </w:num>
  <w:num w:numId="2" w16cid:durableId="31811568">
    <w:abstractNumId w:val="3"/>
  </w:num>
  <w:num w:numId="3" w16cid:durableId="985431741">
    <w:abstractNumId w:val="2"/>
  </w:num>
  <w:num w:numId="4" w16cid:durableId="1704866706">
    <w:abstractNumId w:val="0"/>
  </w:num>
  <w:num w:numId="5" w16cid:durableId="812521921">
    <w:abstractNumId w:val="11"/>
  </w:num>
  <w:num w:numId="6" w16cid:durableId="966082446">
    <w:abstractNumId w:val="1"/>
  </w:num>
  <w:num w:numId="7" w16cid:durableId="1995522441">
    <w:abstractNumId w:val="10"/>
  </w:num>
  <w:num w:numId="8" w16cid:durableId="1902980178">
    <w:abstractNumId w:val="27"/>
  </w:num>
  <w:num w:numId="9" w16cid:durableId="23288506">
    <w:abstractNumId w:val="26"/>
  </w:num>
  <w:num w:numId="10" w16cid:durableId="1744721582">
    <w:abstractNumId w:val="24"/>
  </w:num>
  <w:num w:numId="11" w16cid:durableId="704524159">
    <w:abstractNumId w:val="13"/>
  </w:num>
  <w:num w:numId="12" w16cid:durableId="1347563049">
    <w:abstractNumId w:val="8"/>
  </w:num>
  <w:num w:numId="13" w16cid:durableId="635910970">
    <w:abstractNumId w:val="4"/>
  </w:num>
  <w:num w:numId="14" w16cid:durableId="1421023488">
    <w:abstractNumId w:val="5"/>
  </w:num>
  <w:num w:numId="15" w16cid:durableId="1236864664">
    <w:abstractNumId w:val="6"/>
  </w:num>
  <w:num w:numId="16" w16cid:durableId="93599617">
    <w:abstractNumId w:val="7"/>
  </w:num>
  <w:num w:numId="17" w16cid:durableId="248660873">
    <w:abstractNumId w:val="18"/>
  </w:num>
  <w:num w:numId="18" w16cid:durableId="514342556">
    <w:abstractNumId w:val="16"/>
  </w:num>
  <w:num w:numId="19" w16cid:durableId="903032273">
    <w:abstractNumId w:val="21"/>
  </w:num>
  <w:num w:numId="20" w16cid:durableId="1407411883">
    <w:abstractNumId w:val="15"/>
  </w:num>
  <w:num w:numId="21" w16cid:durableId="1885214752">
    <w:abstractNumId w:val="14"/>
  </w:num>
  <w:num w:numId="22" w16cid:durableId="758985858">
    <w:abstractNumId w:val="19"/>
  </w:num>
  <w:num w:numId="23" w16cid:durableId="759302963">
    <w:abstractNumId w:val="29"/>
  </w:num>
  <w:num w:numId="24" w16cid:durableId="1037785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478885643">
    <w:abstractNumId w:val="17"/>
  </w:num>
  <w:num w:numId="26" w16cid:durableId="1692805502">
    <w:abstractNumId w:val="28"/>
  </w:num>
  <w:num w:numId="27" w16cid:durableId="149833188">
    <w:abstractNumId w:val="25"/>
  </w:num>
  <w:num w:numId="28" w16cid:durableId="83573179">
    <w:abstractNumId w:val="22"/>
  </w:num>
  <w:num w:numId="29" w16cid:durableId="56979900">
    <w:abstractNumId w:val="9"/>
  </w:num>
  <w:num w:numId="30" w16cid:durableId="38602930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A28"/>
    <w:rsid w:val="00370DF5"/>
    <w:rsid w:val="00522A28"/>
    <w:rsid w:val="006F3AD6"/>
    <w:rsid w:val="00864A8D"/>
    <w:rsid w:val="009A5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DCDBC"/>
  <w15:chartTrackingRefBased/>
  <w15:docId w15:val="{43393BBF-A8D2-4F41-A533-D42FE1E06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2A28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eastAsia="en-AU"/>
    </w:rPr>
  </w:style>
  <w:style w:type="character" w:styleId="Hyperlink">
    <w:name w:val="Hyperlink"/>
    <w:uiPriority w:val="99"/>
    <w:unhideWhenUsed/>
    <w:rsid w:val="00522A28"/>
    <w:rPr>
      <w:color w:val="0000FF"/>
      <w:u w:val="single"/>
    </w:rPr>
  </w:style>
  <w:style w:type="character" w:customStyle="1" w:styleId="hithilite">
    <w:name w:val="hithilite"/>
    <w:basedOn w:val="DefaultParagraphFont"/>
    <w:rsid w:val="00522A28"/>
  </w:style>
  <w:style w:type="character" w:customStyle="1" w:styleId="label">
    <w:name w:val="label"/>
    <w:basedOn w:val="DefaultParagraphFont"/>
    <w:rsid w:val="00522A28"/>
  </w:style>
  <w:style w:type="character" w:styleId="CommentReference">
    <w:name w:val="annotation reference"/>
    <w:uiPriority w:val="99"/>
    <w:semiHidden/>
    <w:unhideWhenUsed/>
    <w:rsid w:val="00522A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2A28"/>
    <w:pPr>
      <w:spacing w:after="200" w:line="240" w:lineRule="auto"/>
    </w:pPr>
    <w:rPr>
      <w:rFonts w:ascii="Calibri" w:eastAsia="Times New Roman" w:hAnsi="Calibri" w:cs="Times New Roman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2A28"/>
    <w:rPr>
      <w:rFonts w:ascii="Calibri" w:eastAsia="Times New Roman" w:hAnsi="Calibri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2A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2A28"/>
    <w:rPr>
      <w:rFonts w:ascii="Calibri" w:eastAsia="Times New Roman" w:hAnsi="Calibri" w:cs="Times New Roman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2A28"/>
    <w:pPr>
      <w:spacing w:after="0" w:line="240" w:lineRule="auto"/>
    </w:pPr>
    <w:rPr>
      <w:rFonts w:ascii="Tahoma" w:eastAsia="Times New Roman" w:hAnsi="Tahoma" w:cs="Tahoma"/>
      <w:sz w:val="16"/>
      <w:szCs w:val="16"/>
      <w:lang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A28"/>
    <w:rPr>
      <w:rFonts w:ascii="Tahoma" w:eastAsia="Times New Roman" w:hAnsi="Tahoma" w:cs="Tahoma"/>
      <w:sz w:val="16"/>
      <w:szCs w:val="16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522A28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522A28"/>
    <w:rPr>
      <w:rFonts w:ascii="Calibri" w:eastAsia="Times New Roman" w:hAnsi="Calibri" w:cs="Times New Roman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522A28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522A28"/>
    <w:rPr>
      <w:rFonts w:ascii="Calibri" w:eastAsia="Times New Roman" w:hAnsi="Calibri" w:cs="Times New Roman"/>
      <w:lang w:eastAsia="en-AU"/>
    </w:rPr>
  </w:style>
  <w:style w:type="table" w:styleId="TableGrid">
    <w:name w:val="Table Grid"/>
    <w:basedOn w:val="TableNormal"/>
    <w:uiPriority w:val="39"/>
    <w:rsid w:val="00522A2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22A28"/>
    <w:pPr>
      <w:spacing w:after="0" w:line="276" w:lineRule="auto"/>
      <w:jc w:val="center"/>
    </w:pPr>
    <w:rPr>
      <w:rFonts w:ascii="Calibri" w:eastAsia="Times New Roman" w:hAnsi="Calibri" w:cs="Times New Roman"/>
      <w:noProof/>
      <w:lang w:val="en-US" w:eastAsia="en-AU"/>
    </w:rPr>
  </w:style>
  <w:style w:type="character" w:customStyle="1" w:styleId="EndNoteBibliographyTitleChar">
    <w:name w:val="EndNote Bibliography Title Char"/>
    <w:link w:val="EndNoteBibliographyTitle"/>
    <w:rsid w:val="00522A28"/>
    <w:rPr>
      <w:rFonts w:ascii="Calibri" w:eastAsia="Times New Roman" w:hAnsi="Calibri" w:cs="Times New Roman"/>
      <w:noProof/>
      <w:lang w:val="en-US" w:eastAsia="en-AU"/>
    </w:rPr>
  </w:style>
  <w:style w:type="paragraph" w:customStyle="1" w:styleId="EndNoteBibliography">
    <w:name w:val="EndNote Bibliography"/>
    <w:basedOn w:val="Normal"/>
    <w:link w:val="EndNoteBibliographyChar"/>
    <w:rsid w:val="00522A28"/>
    <w:pPr>
      <w:spacing w:after="200" w:line="240" w:lineRule="auto"/>
      <w:jc w:val="both"/>
    </w:pPr>
    <w:rPr>
      <w:rFonts w:ascii="Calibri" w:eastAsia="Times New Roman" w:hAnsi="Calibri" w:cs="Times New Roman"/>
      <w:noProof/>
      <w:lang w:val="en-US" w:eastAsia="en-AU"/>
    </w:rPr>
  </w:style>
  <w:style w:type="character" w:customStyle="1" w:styleId="EndNoteBibliographyChar">
    <w:name w:val="EndNote Bibliography Char"/>
    <w:link w:val="EndNoteBibliography"/>
    <w:rsid w:val="00522A28"/>
    <w:rPr>
      <w:rFonts w:ascii="Calibri" w:eastAsia="Times New Roman" w:hAnsi="Calibri" w:cs="Times New Roman"/>
      <w:noProof/>
      <w:lang w:val="en-US" w:eastAsia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22A2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AU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22A28"/>
    <w:rPr>
      <w:rFonts w:ascii="Calibri" w:eastAsia="Times New Roman" w:hAnsi="Calibri" w:cs="Times New Roman"/>
      <w:sz w:val="20"/>
      <w:szCs w:val="20"/>
      <w:lang w:eastAsia="en-AU"/>
    </w:rPr>
  </w:style>
  <w:style w:type="character" w:styleId="EndnoteReference">
    <w:name w:val="endnote reference"/>
    <w:uiPriority w:val="99"/>
    <w:semiHidden/>
    <w:unhideWhenUsed/>
    <w:rsid w:val="00522A28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522A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PlaceholderText">
    <w:name w:val="Placeholder Text"/>
    <w:uiPriority w:val="99"/>
    <w:semiHidden/>
    <w:rsid w:val="00522A28"/>
    <w:rPr>
      <w:color w:val="808080"/>
    </w:rPr>
  </w:style>
  <w:style w:type="paragraph" w:styleId="Revision">
    <w:name w:val="Revision"/>
    <w:hidden/>
    <w:uiPriority w:val="99"/>
    <w:semiHidden/>
    <w:rsid w:val="00522A28"/>
    <w:pPr>
      <w:spacing w:after="0" w:line="240" w:lineRule="auto"/>
    </w:pPr>
    <w:rPr>
      <w:rFonts w:ascii="Calibri" w:eastAsia="Times New Roman" w:hAnsi="Calibri" w:cs="Times New Roman"/>
      <w:lang w:eastAsia="en-AU"/>
    </w:rPr>
  </w:style>
  <w:style w:type="character" w:customStyle="1" w:styleId="UnresolvedMention1">
    <w:name w:val="Unresolved Mention1"/>
    <w:uiPriority w:val="99"/>
    <w:semiHidden/>
    <w:unhideWhenUsed/>
    <w:rsid w:val="00522A28"/>
    <w:rPr>
      <w:color w:val="605E5C"/>
      <w:shd w:val="clear" w:color="auto" w:fill="E1DFDD"/>
    </w:rPr>
  </w:style>
  <w:style w:type="paragraph" w:customStyle="1" w:styleId="xxmsonormal">
    <w:name w:val="x_x_msonormal"/>
    <w:basedOn w:val="Normal"/>
    <w:rsid w:val="00522A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BodyTextChar">
    <w:name w:val="Body Text Char"/>
    <w:link w:val="BodyText"/>
    <w:uiPriority w:val="1"/>
    <w:rsid w:val="00522A28"/>
    <w:rPr>
      <w:rFonts w:ascii="Times New Roman" w:eastAsia="Times New Roman" w:hAnsi="Times New Roman" w:cs="Times New Roman"/>
      <w:sz w:val="13"/>
      <w:szCs w:val="13"/>
      <w:lang w:val="en-US"/>
    </w:rPr>
  </w:style>
  <w:style w:type="paragraph" w:styleId="BodyText">
    <w:name w:val="Body Text"/>
    <w:basedOn w:val="Normal"/>
    <w:link w:val="BodyTextChar"/>
    <w:uiPriority w:val="1"/>
    <w:qFormat/>
    <w:rsid w:val="00522A28"/>
    <w:pPr>
      <w:widowControl w:val="0"/>
      <w:autoSpaceDE w:val="0"/>
      <w:autoSpaceDN w:val="0"/>
      <w:spacing w:after="0" w:line="240" w:lineRule="auto"/>
      <w:ind w:left="132" w:hanging="6514"/>
    </w:pPr>
    <w:rPr>
      <w:rFonts w:ascii="Times New Roman" w:eastAsia="Times New Roman" w:hAnsi="Times New Roman" w:cs="Times New Roman"/>
      <w:sz w:val="13"/>
      <w:szCs w:val="13"/>
      <w:lang w:val="en-US"/>
    </w:rPr>
  </w:style>
  <w:style w:type="character" w:customStyle="1" w:styleId="BodyTextChar1">
    <w:name w:val="Body Text Char1"/>
    <w:basedOn w:val="DefaultParagraphFont"/>
    <w:uiPriority w:val="99"/>
    <w:semiHidden/>
    <w:rsid w:val="00522A28"/>
  </w:style>
  <w:style w:type="paragraph" w:customStyle="1" w:styleId="TableParagraph">
    <w:name w:val="Table Paragraph"/>
    <w:basedOn w:val="Normal"/>
    <w:uiPriority w:val="1"/>
    <w:qFormat/>
    <w:rsid w:val="00522A28"/>
    <w:pPr>
      <w:widowControl w:val="0"/>
      <w:autoSpaceDE w:val="0"/>
      <w:autoSpaceDN w:val="0"/>
      <w:spacing w:before="4"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22A28"/>
    <w:pPr>
      <w:spacing w:after="200" w:line="240" w:lineRule="auto"/>
    </w:pPr>
    <w:rPr>
      <w:rFonts w:ascii="Calibri" w:eastAsia="Times New Roman" w:hAnsi="Calibri" w:cs="Times New Roman"/>
      <w:i/>
      <w:iCs/>
      <w:color w:val="1F497D"/>
      <w:sz w:val="18"/>
      <w:szCs w:val="18"/>
      <w:lang w:eastAsia="en-AU"/>
    </w:rPr>
  </w:style>
  <w:style w:type="character" w:customStyle="1" w:styleId="UnresolvedMention2">
    <w:name w:val="Unresolved Mention2"/>
    <w:uiPriority w:val="99"/>
    <w:semiHidden/>
    <w:unhideWhenUsed/>
    <w:rsid w:val="00522A28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522A28"/>
    <w:rPr>
      <w:color w:val="954F72"/>
      <w:u w:val="single"/>
    </w:rPr>
  </w:style>
  <w:style w:type="paragraph" w:customStyle="1" w:styleId="msonormal0">
    <w:name w:val="msonormal"/>
    <w:basedOn w:val="Normal"/>
    <w:rsid w:val="00522A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5">
    <w:name w:val="font5"/>
    <w:basedOn w:val="Normal"/>
    <w:rsid w:val="00522A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font6">
    <w:name w:val="font6"/>
    <w:basedOn w:val="Normal"/>
    <w:rsid w:val="00522A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AU"/>
    </w:rPr>
  </w:style>
  <w:style w:type="paragraph" w:customStyle="1" w:styleId="font7">
    <w:name w:val="font7"/>
    <w:basedOn w:val="Normal"/>
    <w:rsid w:val="00522A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AU"/>
    </w:rPr>
  </w:style>
  <w:style w:type="paragraph" w:customStyle="1" w:styleId="xl69">
    <w:name w:val="xl69"/>
    <w:basedOn w:val="Normal"/>
    <w:rsid w:val="00522A2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522A2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522A28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522A2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522A28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522A2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522A28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522A2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522A2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522A2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522A2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522A2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1">
    <w:name w:val="xl81"/>
    <w:basedOn w:val="Normal"/>
    <w:rsid w:val="00522A2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2">
    <w:name w:val="xl82"/>
    <w:basedOn w:val="Normal"/>
    <w:rsid w:val="00522A28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3">
    <w:name w:val="xl83"/>
    <w:basedOn w:val="Normal"/>
    <w:rsid w:val="00522A2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4">
    <w:name w:val="xl84"/>
    <w:basedOn w:val="Normal"/>
    <w:rsid w:val="00522A2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5">
    <w:name w:val="xl85"/>
    <w:basedOn w:val="Normal"/>
    <w:rsid w:val="00522A2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6">
    <w:name w:val="xl86"/>
    <w:basedOn w:val="Normal"/>
    <w:rsid w:val="00522A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7">
    <w:name w:val="xl87"/>
    <w:basedOn w:val="Normal"/>
    <w:rsid w:val="00522A2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8">
    <w:name w:val="xl88"/>
    <w:basedOn w:val="Normal"/>
    <w:rsid w:val="00522A2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9">
    <w:name w:val="xl89"/>
    <w:basedOn w:val="Normal"/>
    <w:rsid w:val="00522A2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0">
    <w:name w:val="xl90"/>
    <w:basedOn w:val="Normal"/>
    <w:rsid w:val="00522A2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1">
    <w:name w:val="xl91"/>
    <w:basedOn w:val="Normal"/>
    <w:rsid w:val="00522A2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2">
    <w:name w:val="xl92"/>
    <w:basedOn w:val="Normal"/>
    <w:rsid w:val="00522A2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ody">
    <w:name w:val="Body"/>
    <w:rsid w:val="00522A2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CA" w:eastAsia="en-CA"/>
    </w:rPr>
  </w:style>
  <w:style w:type="character" w:customStyle="1" w:styleId="eop">
    <w:name w:val="eop"/>
    <w:basedOn w:val="DefaultParagraphFont"/>
    <w:rsid w:val="00522A28"/>
  </w:style>
  <w:style w:type="character" w:customStyle="1" w:styleId="UnresolvedMention3">
    <w:name w:val="Unresolved Mention3"/>
    <w:uiPriority w:val="99"/>
    <w:semiHidden/>
    <w:unhideWhenUsed/>
    <w:rsid w:val="00522A28"/>
    <w:rPr>
      <w:color w:val="605E5C"/>
      <w:shd w:val="clear" w:color="auto" w:fill="E1DFDD"/>
    </w:rPr>
  </w:style>
  <w:style w:type="character" w:styleId="UnresolvedMention">
    <w:name w:val="Unresolved Mention"/>
    <w:uiPriority w:val="99"/>
    <w:semiHidden/>
    <w:unhideWhenUsed/>
    <w:rsid w:val="00522A28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522A28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22A2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22A28"/>
    <w:rPr>
      <w:rFonts w:ascii="Calibri" w:eastAsia="Times New Roman" w:hAnsi="Calibri" w:cs="Times New Roman"/>
      <w:sz w:val="20"/>
      <w:szCs w:val="20"/>
      <w:lang w:eastAsia="en-AU"/>
    </w:rPr>
  </w:style>
  <w:style w:type="character" w:styleId="FootnoteReference">
    <w:name w:val="footnote reference"/>
    <w:uiPriority w:val="99"/>
    <w:semiHidden/>
    <w:unhideWhenUsed/>
    <w:rsid w:val="00522A2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290</Words>
  <Characters>13058</Characters>
  <Application>Microsoft Office Word</Application>
  <DocSecurity>0</DocSecurity>
  <Lines>108</Lines>
  <Paragraphs>30</Paragraphs>
  <ScaleCrop>false</ScaleCrop>
  <Company/>
  <LinksUpToDate>false</LinksUpToDate>
  <CharactersWithSpaces>15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yne Bisby</dc:creator>
  <cp:keywords/>
  <dc:description/>
  <cp:lastModifiedBy>Madelyne Bisby</cp:lastModifiedBy>
  <cp:revision>2</cp:revision>
  <dcterms:created xsi:type="dcterms:W3CDTF">2022-06-07T00:05:00Z</dcterms:created>
  <dcterms:modified xsi:type="dcterms:W3CDTF">2022-06-17T00:56:00Z</dcterms:modified>
</cp:coreProperties>
</file>